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DFF5C" w14:textId="237CB4CB" w:rsidR="007A0B37" w:rsidRPr="007A0B37" w:rsidRDefault="000A1113" w:rsidP="007A0B37">
      <w:pPr>
        <w:pStyle w:val="Default"/>
        <w:jc w:val="center"/>
        <w:rPr>
          <w:b/>
          <w:bCs/>
        </w:rPr>
      </w:pPr>
      <w:r>
        <w:rPr>
          <w:b/>
          <w:bCs/>
        </w:rPr>
        <w:t>Knowledge</w:t>
      </w:r>
      <w:r w:rsidR="007A0B37" w:rsidRPr="007A0B37">
        <w:rPr>
          <w:b/>
          <w:bCs/>
        </w:rPr>
        <w:t xml:space="preserve"> </w:t>
      </w:r>
      <w:r>
        <w:rPr>
          <w:b/>
          <w:bCs/>
        </w:rPr>
        <w:t xml:space="preserve">of </w:t>
      </w:r>
      <w:r>
        <w:rPr>
          <w:b/>
          <w:bCs/>
        </w:rPr>
        <w:t xml:space="preserve">Cervical </w:t>
      </w:r>
      <w:r w:rsidRPr="007A0B37">
        <w:rPr>
          <w:b/>
          <w:bCs/>
        </w:rPr>
        <w:t xml:space="preserve">Cancer </w:t>
      </w:r>
      <w:r>
        <w:rPr>
          <w:b/>
          <w:bCs/>
        </w:rPr>
        <w:t xml:space="preserve">Warning Signs </w:t>
      </w:r>
      <w:r w:rsidR="007A0B37" w:rsidRPr="007A0B37">
        <w:rPr>
          <w:b/>
          <w:bCs/>
        </w:rPr>
        <w:t>Questionnaire</w:t>
      </w:r>
    </w:p>
    <w:p w14:paraId="678A4FED" w14:textId="77777777" w:rsidR="007A0B37" w:rsidRDefault="007A0B37" w:rsidP="007A0B37">
      <w:pPr>
        <w:pStyle w:val="Default"/>
        <w:rPr>
          <w:sz w:val="22"/>
          <w:szCs w:val="22"/>
        </w:rPr>
      </w:pPr>
    </w:p>
    <w:p w14:paraId="1FB6EB4A" w14:textId="77777777" w:rsidR="00D7037A" w:rsidRDefault="00D7037A" w:rsidP="00D7037A">
      <w:pPr>
        <w:pStyle w:val="Default"/>
        <w:jc w:val="center"/>
        <w:rPr>
          <w:sz w:val="22"/>
          <w:szCs w:val="22"/>
        </w:rPr>
      </w:pPr>
      <w:r w:rsidRPr="00134BD6">
        <w:rPr>
          <w:sz w:val="22"/>
          <w:szCs w:val="22"/>
        </w:rPr>
        <w:t xml:space="preserve">Serial number: ………. </w:t>
      </w:r>
      <w:r>
        <w:rPr>
          <w:sz w:val="22"/>
          <w:szCs w:val="22"/>
        </w:rPr>
        <w:t xml:space="preserve"> </w:t>
      </w:r>
      <w:r w:rsidRPr="00134BD6">
        <w:rPr>
          <w:sz w:val="22"/>
          <w:szCs w:val="22"/>
        </w:rPr>
        <w:t>Location: …………. Governorate: ……….</w:t>
      </w:r>
    </w:p>
    <w:p w14:paraId="476D4289" w14:textId="77777777" w:rsidR="00D7037A" w:rsidRDefault="00D7037A" w:rsidP="00D7037A">
      <w:pPr>
        <w:pStyle w:val="Default"/>
        <w:rPr>
          <w:sz w:val="22"/>
          <w:szCs w:val="22"/>
        </w:rPr>
      </w:pPr>
    </w:p>
    <w:p w14:paraId="459E54A4" w14:textId="77777777" w:rsidR="00D7037A" w:rsidRPr="00134BD6" w:rsidRDefault="00D7037A" w:rsidP="00D7037A">
      <w:pPr>
        <w:pStyle w:val="Default"/>
        <w:numPr>
          <w:ilvl w:val="0"/>
          <w:numId w:val="22"/>
        </w:numPr>
        <w:rPr>
          <w:b/>
          <w:bCs/>
          <w:u w:val="single"/>
        </w:rPr>
      </w:pPr>
      <w:r w:rsidRPr="00134BD6">
        <w:rPr>
          <w:b/>
          <w:bCs/>
          <w:u w:val="single"/>
        </w:rPr>
        <w:t>Sociodemographic Data</w:t>
      </w:r>
    </w:p>
    <w:p w14:paraId="6621ED5E" w14:textId="77777777" w:rsidR="00D7037A" w:rsidRPr="0077231A" w:rsidRDefault="00D7037A" w:rsidP="00D7037A">
      <w:pPr>
        <w:pStyle w:val="Default"/>
        <w:rPr>
          <w:sz w:val="12"/>
          <w:szCs w:val="12"/>
        </w:rPr>
      </w:pPr>
    </w:p>
    <w:p w14:paraId="3E9C2E87" w14:textId="0230907D" w:rsidR="00D7037A" w:rsidRDefault="00D7037A" w:rsidP="00D7037A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>Age:</w:t>
      </w:r>
      <w:r w:rsidR="000A1113">
        <w:rPr>
          <w:sz w:val="22"/>
          <w:szCs w:val="22"/>
        </w:rPr>
        <w:t xml:space="preserve"> </w:t>
      </w:r>
      <w:r>
        <w:rPr>
          <w:sz w:val="22"/>
          <w:szCs w:val="22"/>
        </w:rPr>
        <w:t>…</w:t>
      </w:r>
      <w:proofErr w:type="gramStart"/>
      <w:r>
        <w:rPr>
          <w:sz w:val="22"/>
          <w:szCs w:val="22"/>
        </w:rPr>
        <w:t>…..</w:t>
      </w:r>
      <w:proofErr w:type="gramEnd"/>
      <w:r>
        <w:rPr>
          <w:sz w:val="22"/>
          <w:szCs w:val="22"/>
        </w:rPr>
        <w:t xml:space="preserve"> years</w:t>
      </w:r>
    </w:p>
    <w:p w14:paraId="2F1F0621" w14:textId="77777777" w:rsidR="00D7037A" w:rsidRDefault="00D7037A" w:rsidP="000A1113">
      <w:pPr>
        <w:pStyle w:val="Default"/>
        <w:rPr>
          <w:sz w:val="22"/>
          <w:szCs w:val="22"/>
        </w:rPr>
      </w:pPr>
    </w:p>
    <w:p w14:paraId="543AEC1D" w14:textId="77777777" w:rsidR="00D7037A" w:rsidRDefault="00D7037A" w:rsidP="00D7037A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 xml:space="preserve">Marital status: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Single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Married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Divorced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Widowed</w:t>
      </w:r>
    </w:p>
    <w:p w14:paraId="64F7EE2C" w14:textId="77777777" w:rsidR="00D7037A" w:rsidRDefault="00D7037A" w:rsidP="00D7037A">
      <w:pPr>
        <w:pStyle w:val="Default"/>
        <w:ind w:left="360"/>
        <w:rPr>
          <w:sz w:val="22"/>
          <w:szCs w:val="22"/>
        </w:rPr>
      </w:pPr>
    </w:p>
    <w:p w14:paraId="1678F217" w14:textId="42566819" w:rsidR="00D7037A" w:rsidRDefault="00D7037A" w:rsidP="00D7037A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 xml:space="preserve">Highest level of education: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Illiterate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Primary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Prep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Secondary</w:t>
      </w:r>
      <w:r w:rsidR="000A1113">
        <w:rPr>
          <w:sz w:val="22"/>
          <w:szCs w:val="22"/>
        </w:rPr>
        <w:t xml:space="preserve"> </w:t>
      </w:r>
    </w:p>
    <w:p w14:paraId="38EC299B" w14:textId="2DCA1DC2" w:rsidR="00D7037A" w:rsidRDefault="00D7037A" w:rsidP="00D7037A">
      <w:pPr>
        <w:pStyle w:val="Default"/>
        <w:ind w:left="2160" w:firstLine="720"/>
        <w:rPr>
          <w:sz w:val="22"/>
          <w:szCs w:val="22"/>
        </w:rPr>
      </w:pPr>
      <w:r>
        <w:rPr>
          <w:sz w:val="22"/>
          <w:szCs w:val="22"/>
        </w:rPr>
        <w:t xml:space="preserve">  </w:t>
      </w:r>
      <w:r w:rsidR="000A1113" w:rsidRPr="00C82B79">
        <w:rPr>
          <w:rFonts w:hint="cs"/>
          <w:sz w:val="22"/>
          <w:szCs w:val="22"/>
        </w:rPr>
        <w:sym w:font="Wingdings" w:char="F06F"/>
      </w:r>
      <w:r w:rsidR="000A1113">
        <w:rPr>
          <w:sz w:val="22"/>
          <w:szCs w:val="22"/>
        </w:rPr>
        <w:t xml:space="preserve"> </w:t>
      </w:r>
      <w:r w:rsidR="000A1113">
        <w:rPr>
          <w:sz w:val="22"/>
          <w:szCs w:val="22"/>
        </w:rPr>
        <w:t>Diploma</w:t>
      </w:r>
      <w:r w:rsidR="000A1113" w:rsidRPr="00C82B79">
        <w:rPr>
          <w:rFonts w:hint="cs"/>
          <w:sz w:val="22"/>
          <w:szCs w:val="22"/>
        </w:rPr>
        <w:t xml:space="preserve">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>Bachelor</w:t>
      </w:r>
      <w:proofErr w:type="gramEnd"/>
      <w:r>
        <w:rPr>
          <w:sz w:val="22"/>
          <w:szCs w:val="22"/>
        </w:rPr>
        <w:t xml:space="preserve"> degree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Postgraduate</w:t>
      </w:r>
    </w:p>
    <w:p w14:paraId="58AD5587" w14:textId="77777777" w:rsidR="00D7037A" w:rsidRDefault="00D7037A" w:rsidP="00D7037A">
      <w:pPr>
        <w:pStyle w:val="Default"/>
        <w:rPr>
          <w:sz w:val="22"/>
          <w:szCs w:val="22"/>
        </w:rPr>
      </w:pPr>
    </w:p>
    <w:p w14:paraId="6148D92E" w14:textId="0F4BDD7E" w:rsidR="00D7037A" w:rsidRPr="000A1113" w:rsidRDefault="00D7037A" w:rsidP="000A1113">
      <w:pPr>
        <w:pStyle w:val="Default"/>
        <w:numPr>
          <w:ilvl w:val="0"/>
          <w:numId w:val="8"/>
        </w:numPr>
        <w:rPr>
          <w:sz w:val="22"/>
          <w:szCs w:val="22"/>
        </w:rPr>
      </w:pPr>
      <w:r w:rsidRPr="000A1113">
        <w:rPr>
          <w:sz w:val="22"/>
          <w:szCs w:val="22"/>
        </w:rPr>
        <w:t xml:space="preserve">Occupation: </w:t>
      </w:r>
      <w:r w:rsidRPr="00C82B79">
        <w:rPr>
          <w:rFonts w:hint="cs"/>
          <w:sz w:val="22"/>
          <w:szCs w:val="22"/>
        </w:rPr>
        <w:sym w:font="Wingdings" w:char="F06F"/>
      </w:r>
      <w:r w:rsidRPr="000A1113">
        <w:rPr>
          <w:sz w:val="22"/>
          <w:szCs w:val="22"/>
        </w:rPr>
        <w:t xml:space="preserve"> Housewife </w:t>
      </w:r>
      <w:r w:rsidRPr="00C82B79">
        <w:rPr>
          <w:rFonts w:hint="cs"/>
          <w:sz w:val="22"/>
          <w:szCs w:val="22"/>
        </w:rPr>
        <w:sym w:font="Wingdings" w:char="F06F"/>
      </w:r>
      <w:r w:rsidRPr="000A1113">
        <w:rPr>
          <w:sz w:val="22"/>
          <w:szCs w:val="22"/>
        </w:rPr>
        <w:t xml:space="preserve"> Employed </w:t>
      </w:r>
      <w:r w:rsidRPr="00C82B79">
        <w:rPr>
          <w:rFonts w:hint="cs"/>
          <w:sz w:val="22"/>
          <w:szCs w:val="22"/>
        </w:rPr>
        <w:sym w:font="Wingdings" w:char="F06F"/>
      </w:r>
      <w:r w:rsidRPr="000A1113">
        <w:rPr>
          <w:sz w:val="22"/>
          <w:szCs w:val="22"/>
        </w:rPr>
        <w:t xml:space="preserve"> Retired </w:t>
      </w:r>
      <w:r w:rsidRPr="00C82B79">
        <w:rPr>
          <w:rFonts w:hint="cs"/>
          <w:sz w:val="22"/>
          <w:szCs w:val="22"/>
        </w:rPr>
        <w:sym w:font="Wingdings" w:char="F06F"/>
      </w:r>
      <w:r w:rsidRPr="000A1113">
        <w:rPr>
          <w:sz w:val="22"/>
          <w:szCs w:val="22"/>
        </w:rPr>
        <w:t xml:space="preserve"> Still studying</w:t>
      </w:r>
    </w:p>
    <w:p w14:paraId="1EF49277" w14:textId="77777777" w:rsidR="00D7037A" w:rsidRDefault="00D7037A" w:rsidP="00D7037A">
      <w:pPr>
        <w:pStyle w:val="Default"/>
        <w:rPr>
          <w:sz w:val="22"/>
          <w:szCs w:val="22"/>
        </w:rPr>
      </w:pPr>
    </w:p>
    <w:p w14:paraId="27A3A105" w14:textId="77777777" w:rsidR="00D7037A" w:rsidRDefault="00D7037A" w:rsidP="00D7037A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>Monthly income (NIS): ………………</w:t>
      </w:r>
    </w:p>
    <w:p w14:paraId="78440928" w14:textId="65203772" w:rsidR="00B80445" w:rsidRDefault="00B80445" w:rsidP="00B80445">
      <w:pPr>
        <w:pStyle w:val="Default"/>
        <w:rPr>
          <w:sz w:val="22"/>
          <w:szCs w:val="22"/>
        </w:rPr>
      </w:pPr>
    </w:p>
    <w:p w14:paraId="1E56914A" w14:textId="77777777" w:rsidR="00B80445" w:rsidRDefault="00B80445" w:rsidP="00B80445">
      <w:pPr>
        <w:pStyle w:val="Default"/>
        <w:numPr>
          <w:ilvl w:val="0"/>
          <w:numId w:val="8"/>
        </w:numPr>
        <w:rPr>
          <w:sz w:val="22"/>
          <w:szCs w:val="22"/>
        </w:rPr>
      </w:pPr>
      <w:r>
        <w:rPr>
          <w:sz w:val="22"/>
          <w:szCs w:val="22"/>
        </w:rPr>
        <w:t xml:space="preserve">Do you have any chronic disease?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No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Yes</w:t>
      </w:r>
    </w:p>
    <w:p w14:paraId="441B57DD" w14:textId="77777777" w:rsidR="00D7037A" w:rsidRDefault="00D7037A" w:rsidP="00D7037A">
      <w:pPr>
        <w:pStyle w:val="Default"/>
        <w:ind w:left="360"/>
        <w:rPr>
          <w:sz w:val="22"/>
          <w:szCs w:val="22"/>
        </w:rPr>
      </w:pPr>
    </w:p>
    <w:p w14:paraId="540340D7" w14:textId="0C2D542B" w:rsidR="00D7037A" w:rsidRDefault="00D7037A" w:rsidP="000A1113">
      <w:pPr>
        <w:pStyle w:val="Default"/>
        <w:numPr>
          <w:ilvl w:val="0"/>
          <w:numId w:val="8"/>
        </w:numPr>
        <w:rPr>
          <w:sz w:val="22"/>
          <w:szCs w:val="22"/>
        </w:rPr>
      </w:pPr>
      <w:r w:rsidRPr="008D6897">
        <w:rPr>
          <w:sz w:val="22"/>
          <w:szCs w:val="22"/>
        </w:rPr>
        <w:t>Have you, your family or close friends had cancer?</w:t>
      </w:r>
      <w:r>
        <w:rPr>
          <w:sz w:val="22"/>
          <w:szCs w:val="22"/>
        </w:rPr>
        <w:t xml:space="preserve">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No </w:t>
      </w:r>
      <w:r w:rsidRPr="00C82B79">
        <w:rPr>
          <w:rFonts w:hint="cs"/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Yes</w:t>
      </w:r>
    </w:p>
    <w:p w14:paraId="1BDB4E5A" w14:textId="77777777" w:rsidR="00D7037A" w:rsidRDefault="00D7037A" w:rsidP="00D7037A">
      <w:pPr>
        <w:pStyle w:val="Default"/>
        <w:ind w:left="360"/>
        <w:rPr>
          <w:sz w:val="22"/>
          <w:szCs w:val="22"/>
        </w:rPr>
      </w:pPr>
    </w:p>
    <w:p w14:paraId="2314FE84" w14:textId="475988CB" w:rsidR="002F5499" w:rsidRDefault="002F5499" w:rsidP="00FC71D2">
      <w:pPr>
        <w:pStyle w:val="Default"/>
        <w:ind w:left="360"/>
        <w:rPr>
          <w:sz w:val="22"/>
          <w:szCs w:val="22"/>
        </w:rPr>
      </w:pPr>
    </w:p>
    <w:p w14:paraId="613120BA" w14:textId="77777777" w:rsidR="00BC0372" w:rsidRDefault="00BC0372" w:rsidP="007A0B37">
      <w:pPr>
        <w:pStyle w:val="Default"/>
        <w:rPr>
          <w:sz w:val="22"/>
          <w:szCs w:val="22"/>
        </w:rPr>
      </w:pPr>
    </w:p>
    <w:p w14:paraId="4CF32979" w14:textId="77777777" w:rsidR="009916FC" w:rsidRPr="006E2643" w:rsidRDefault="009916FC" w:rsidP="009916FC">
      <w:pPr>
        <w:bidi w:val="0"/>
        <w:ind w:left="360"/>
        <w:rPr>
          <w:rFonts w:ascii="Arial" w:hAnsi="Arial" w:cs="Arial"/>
          <w:color w:val="000000"/>
        </w:rPr>
      </w:pPr>
    </w:p>
    <w:p w14:paraId="28AC0E0F" w14:textId="02134822" w:rsidR="007A0B37" w:rsidRDefault="007A0B37" w:rsidP="00BC0372">
      <w:pPr>
        <w:pStyle w:val="Default"/>
        <w:rPr>
          <w:sz w:val="22"/>
          <w:szCs w:val="22"/>
        </w:rPr>
      </w:pPr>
    </w:p>
    <w:p w14:paraId="38C2EC7C" w14:textId="28F72A5E" w:rsidR="009916FC" w:rsidRDefault="009916FC" w:rsidP="00BC0372">
      <w:pPr>
        <w:pStyle w:val="Default"/>
        <w:rPr>
          <w:sz w:val="22"/>
          <w:szCs w:val="22"/>
        </w:rPr>
      </w:pPr>
    </w:p>
    <w:p w14:paraId="2D21100C" w14:textId="6871632A" w:rsidR="009916FC" w:rsidRDefault="009916FC" w:rsidP="00BC0372">
      <w:pPr>
        <w:pStyle w:val="Default"/>
        <w:rPr>
          <w:sz w:val="22"/>
          <w:szCs w:val="22"/>
        </w:rPr>
      </w:pPr>
    </w:p>
    <w:p w14:paraId="60F6350C" w14:textId="605DF1B0" w:rsidR="009916FC" w:rsidRDefault="009916FC" w:rsidP="00BC0372">
      <w:pPr>
        <w:pStyle w:val="Default"/>
        <w:rPr>
          <w:sz w:val="22"/>
          <w:szCs w:val="22"/>
        </w:rPr>
      </w:pPr>
    </w:p>
    <w:p w14:paraId="0F0DCF19" w14:textId="1FCEA39D" w:rsidR="009916FC" w:rsidRDefault="009916FC" w:rsidP="00BC0372">
      <w:pPr>
        <w:pStyle w:val="Default"/>
        <w:rPr>
          <w:sz w:val="22"/>
          <w:szCs w:val="22"/>
        </w:rPr>
      </w:pPr>
    </w:p>
    <w:p w14:paraId="556773FC" w14:textId="7CD95BFE" w:rsidR="009916FC" w:rsidRDefault="009916FC" w:rsidP="00BC0372">
      <w:pPr>
        <w:pStyle w:val="Default"/>
        <w:rPr>
          <w:sz w:val="22"/>
          <w:szCs w:val="22"/>
        </w:rPr>
      </w:pPr>
    </w:p>
    <w:p w14:paraId="39AB0A1F" w14:textId="71B021FF" w:rsidR="009916FC" w:rsidRDefault="009916FC" w:rsidP="00BC0372">
      <w:pPr>
        <w:pStyle w:val="Default"/>
        <w:rPr>
          <w:sz w:val="22"/>
          <w:szCs w:val="22"/>
        </w:rPr>
      </w:pPr>
    </w:p>
    <w:p w14:paraId="0D153292" w14:textId="0141B321" w:rsidR="009916FC" w:rsidRDefault="009916FC" w:rsidP="00BC0372">
      <w:pPr>
        <w:pStyle w:val="Default"/>
        <w:rPr>
          <w:sz w:val="22"/>
          <w:szCs w:val="22"/>
        </w:rPr>
      </w:pPr>
    </w:p>
    <w:p w14:paraId="5081B348" w14:textId="1AC7B723" w:rsidR="009916FC" w:rsidRDefault="009916FC" w:rsidP="00BC0372">
      <w:pPr>
        <w:pStyle w:val="Default"/>
        <w:rPr>
          <w:sz w:val="22"/>
          <w:szCs w:val="22"/>
        </w:rPr>
      </w:pPr>
    </w:p>
    <w:p w14:paraId="7AC980D2" w14:textId="1F5FE097" w:rsidR="009916FC" w:rsidRDefault="009916FC" w:rsidP="00BC0372">
      <w:pPr>
        <w:pStyle w:val="Default"/>
        <w:rPr>
          <w:sz w:val="22"/>
          <w:szCs w:val="22"/>
        </w:rPr>
      </w:pPr>
    </w:p>
    <w:p w14:paraId="3C37D4B3" w14:textId="44E7BAAF" w:rsidR="009916FC" w:rsidRDefault="009916FC" w:rsidP="00BC0372">
      <w:pPr>
        <w:pStyle w:val="Default"/>
        <w:rPr>
          <w:sz w:val="22"/>
          <w:szCs w:val="22"/>
        </w:rPr>
      </w:pPr>
    </w:p>
    <w:p w14:paraId="0FE82A80" w14:textId="58B33B47" w:rsidR="009916FC" w:rsidRDefault="009916FC" w:rsidP="00BC0372">
      <w:pPr>
        <w:pStyle w:val="Default"/>
        <w:rPr>
          <w:sz w:val="22"/>
          <w:szCs w:val="22"/>
        </w:rPr>
      </w:pPr>
    </w:p>
    <w:p w14:paraId="6EF5F745" w14:textId="6D1C0228" w:rsidR="009916FC" w:rsidRDefault="009916FC" w:rsidP="00BC0372">
      <w:pPr>
        <w:pStyle w:val="Default"/>
        <w:rPr>
          <w:sz w:val="22"/>
          <w:szCs w:val="22"/>
        </w:rPr>
      </w:pPr>
    </w:p>
    <w:p w14:paraId="668BAE8B" w14:textId="0D0FD7F6" w:rsidR="009916FC" w:rsidRDefault="009916FC" w:rsidP="00BC0372">
      <w:pPr>
        <w:pStyle w:val="Default"/>
        <w:rPr>
          <w:sz w:val="22"/>
          <w:szCs w:val="22"/>
        </w:rPr>
      </w:pPr>
    </w:p>
    <w:p w14:paraId="33DCA061" w14:textId="320182EE" w:rsidR="000A1113" w:rsidRDefault="000A1113" w:rsidP="00BC0372">
      <w:pPr>
        <w:pStyle w:val="Default"/>
        <w:rPr>
          <w:sz w:val="22"/>
          <w:szCs w:val="22"/>
        </w:rPr>
      </w:pPr>
    </w:p>
    <w:p w14:paraId="7F08A831" w14:textId="0A2967CD" w:rsidR="000A1113" w:rsidRDefault="000A1113" w:rsidP="00BC0372">
      <w:pPr>
        <w:pStyle w:val="Default"/>
        <w:rPr>
          <w:sz w:val="22"/>
          <w:szCs w:val="22"/>
        </w:rPr>
      </w:pPr>
    </w:p>
    <w:p w14:paraId="717FCAA8" w14:textId="4E8E8F28" w:rsidR="000A1113" w:rsidRDefault="000A1113" w:rsidP="00BC0372">
      <w:pPr>
        <w:pStyle w:val="Default"/>
        <w:rPr>
          <w:sz w:val="22"/>
          <w:szCs w:val="22"/>
        </w:rPr>
      </w:pPr>
    </w:p>
    <w:p w14:paraId="4E16E2BF" w14:textId="5F05A4D5" w:rsidR="000A1113" w:rsidRDefault="000A1113" w:rsidP="00BC0372">
      <w:pPr>
        <w:pStyle w:val="Default"/>
        <w:rPr>
          <w:sz w:val="22"/>
          <w:szCs w:val="22"/>
        </w:rPr>
      </w:pPr>
    </w:p>
    <w:p w14:paraId="76916B59" w14:textId="43D02BB8" w:rsidR="000A1113" w:rsidRDefault="000A1113" w:rsidP="00BC0372">
      <w:pPr>
        <w:pStyle w:val="Default"/>
        <w:rPr>
          <w:sz w:val="22"/>
          <w:szCs w:val="22"/>
        </w:rPr>
      </w:pPr>
    </w:p>
    <w:p w14:paraId="242A0B63" w14:textId="7C038AC3" w:rsidR="000A1113" w:rsidRDefault="000A1113" w:rsidP="00BC0372">
      <w:pPr>
        <w:pStyle w:val="Default"/>
        <w:rPr>
          <w:sz w:val="22"/>
          <w:szCs w:val="22"/>
        </w:rPr>
      </w:pPr>
    </w:p>
    <w:p w14:paraId="2EEF44B7" w14:textId="2C2BED49" w:rsidR="000A1113" w:rsidRDefault="000A1113" w:rsidP="00BC0372">
      <w:pPr>
        <w:pStyle w:val="Default"/>
        <w:rPr>
          <w:sz w:val="22"/>
          <w:szCs w:val="22"/>
        </w:rPr>
      </w:pPr>
    </w:p>
    <w:p w14:paraId="2C3AC3F7" w14:textId="657CA847" w:rsidR="000A1113" w:rsidRDefault="000A1113" w:rsidP="00BC0372">
      <w:pPr>
        <w:pStyle w:val="Default"/>
        <w:rPr>
          <w:sz w:val="22"/>
          <w:szCs w:val="22"/>
        </w:rPr>
      </w:pPr>
    </w:p>
    <w:p w14:paraId="7A50ABEB" w14:textId="03E04771" w:rsidR="000A1113" w:rsidRDefault="000A1113" w:rsidP="00BC0372">
      <w:pPr>
        <w:pStyle w:val="Default"/>
        <w:rPr>
          <w:sz w:val="22"/>
          <w:szCs w:val="22"/>
        </w:rPr>
      </w:pPr>
    </w:p>
    <w:p w14:paraId="4E217146" w14:textId="74035F3F" w:rsidR="000A1113" w:rsidRDefault="000A1113" w:rsidP="00BC0372">
      <w:pPr>
        <w:pStyle w:val="Default"/>
        <w:rPr>
          <w:sz w:val="22"/>
          <w:szCs w:val="22"/>
        </w:rPr>
      </w:pPr>
    </w:p>
    <w:p w14:paraId="21CB3116" w14:textId="77777777" w:rsidR="000A1113" w:rsidRDefault="000A1113" w:rsidP="00BC0372">
      <w:pPr>
        <w:pStyle w:val="Default"/>
        <w:rPr>
          <w:sz w:val="22"/>
          <w:szCs w:val="22"/>
        </w:rPr>
        <w:sectPr w:rsidR="000A1113" w:rsidSect="0055699D">
          <w:headerReference w:type="default" r:id="rId7"/>
          <w:pgSz w:w="11906" w:h="16838"/>
          <w:pgMar w:top="1440" w:right="1800" w:bottom="1440" w:left="1800" w:header="708" w:footer="708" w:gutter="0"/>
          <w:pgBorders w:offsetFrom="page">
            <w:top w:val="thinThickThinSmallGap" w:sz="24" w:space="24" w:color="auto"/>
            <w:left w:val="thinThickThinSmallGap" w:sz="24" w:space="24" w:color="auto"/>
            <w:bottom w:val="thinThickThinSmallGap" w:sz="24" w:space="24" w:color="auto"/>
            <w:right w:val="thinThickThinSmallGap" w:sz="24" w:space="24" w:color="auto"/>
          </w:pgBorders>
          <w:cols w:space="708"/>
          <w:bidi/>
          <w:rtlGutter/>
          <w:docGrid w:linePitch="360"/>
        </w:sectPr>
      </w:pPr>
    </w:p>
    <w:p w14:paraId="4069E567" w14:textId="42CECFC7" w:rsidR="000A1113" w:rsidRPr="000A1113" w:rsidRDefault="000A1113" w:rsidP="000A1113">
      <w:pPr>
        <w:pStyle w:val="Default"/>
        <w:numPr>
          <w:ilvl w:val="0"/>
          <w:numId w:val="22"/>
        </w:numPr>
        <w:rPr>
          <w:b/>
          <w:bCs/>
          <w:u w:val="single"/>
        </w:rPr>
      </w:pPr>
      <w:r w:rsidRPr="000A1113">
        <w:rPr>
          <w:b/>
          <w:bCs/>
          <w:u w:val="single"/>
        </w:rPr>
        <w:lastRenderedPageBreak/>
        <w:t>Confidence and Recognition of Cervical Cancer Warning Signs</w:t>
      </w:r>
    </w:p>
    <w:p w14:paraId="1305EA13" w14:textId="64F19A24" w:rsidR="000A1113" w:rsidRDefault="000A1113" w:rsidP="000A1113">
      <w:pPr>
        <w:pStyle w:val="Default"/>
        <w:rPr>
          <w:sz w:val="22"/>
          <w:szCs w:val="22"/>
        </w:rPr>
      </w:pPr>
    </w:p>
    <w:p w14:paraId="2E28E4DF" w14:textId="2D39622C" w:rsidR="000A1113" w:rsidRPr="00C33D60" w:rsidRDefault="000A1113" w:rsidP="000A1113">
      <w:pPr>
        <w:pStyle w:val="Default"/>
        <w:numPr>
          <w:ilvl w:val="0"/>
          <w:numId w:val="6"/>
        </w:numPr>
        <w:rPr>
          <w:sz w:val="22"/>
          <w:szCs w:val="22"/>
        </w:rPr>
      </w:pPr>
      <w:r w:rsidRPr="00C33D60">
        <w:rPr>
          <w:sz w:val="22"/>
          <w:szCs w:val="22"/>
        </w:rPr>
        <w:t xml:space="preserve">How confident are you that you would notice a </w:t>
      </w:r>
      <w:r>
        <w:rPr>
          <w:sz w:val="22"/>
          <w:szCs w:val="22"/>
        </w:rPr>
        <w:t>cervical</w:t>
      </w:r>
      <w:r w:rsidRPr="00C33D60">
        <w:rPr>
          <w:sz w:val="22"/>
          <w:szCs w:val="22"/>
        </w:rPr>
        <w:t xml:space="preserve"> cancer </w:t>
      </w:r>
      <w:r>
        <w:rPr>
          <w:sz w:val="22"/>
          <w:szCs w:val="22"/>
        </w:rPr>
        <w:t>warning sign</w:t>
      </w:r>
      <w:r w:rsidRPr="00C33D60">
        <w:rPr>
          <w:sz w:val="22"/>
          <w:szCs w:val="22"/>
        </w:rPr>
        <w:t xml:space="preserve">? </w:t>
      </w:r>
    </w:p>
    <w:p w14:paraId="71E0FB54" w14:textId="77777777" w:rsidR="000A1113" w:rsidRDefault="000A1113" w:rsidP="000A1113">
      <w:pPr>
        <w:bidi w:val="0"/>
        <w:ind w:left="360"/>
        <w:rPr>
          <w:rFonts w:ascii="Arial" w:hAnsi="Arial" w:cs="Arial"/>
          <w:color w:val="000000"/>
        </w:rPr>
      </w:pPr>
      <w:r w:rsidRPr="00C82B79">
        <w:rPr>
          <w:rFonts w:ascii="Arial" w:hAnsi="Arial" w:cs="Arial" w:hint="cs"/>
          <w:color w:val="000000"/>
        </w:rPr>
        <w:sym w:font="Wingdings" w:char="F06F"/>
      </w:r>
      <w:r>
        <w:rPr>
          <w:rFonts w:ascii="Arial" w:hAnsi="Arial" w:cs="Arial"/>
          <w:color w:val="000000"/>
        </w:rPr>
        <w:t xml:space="preserve"> </w:t>
      </w:r>
      <w:r w:rsidRPr="00C33D60">
        <w:rPr>
          <w:rFonts w:ascii="Arial" w:hAnsi="Arial" w:cs="Arial"/>
          <w:color w:val="000000"/>
        </w:rPr>
        <w:t>Not at all confident</w:t>
      </w:r>
      <w:r>
        <w:rPr>
          <w:rFonts w:ascii="Arial" w:hAnsi="Arial" w:cs="Arial"/>
          <w:color w:val="000000"/>
        </w:rPr>
        <w:t xml:space="preserve"> </w:t>
      </w:r>
      <w:r w:rsidRPr="00C82B79">
        <w:rPr>
          <w:rFonts w:ascii="Arial" w:hAnsi="Arial" w:cs="Arial" w:hint="cs"/>
          <w:color w:val="000000"/>
        </w:rPr>
        <w:sym w:font="Wingdings" w:char="F06F"/>
      </w:r>
      <w:r>
        <w:rPr>
          <w:rFonts w:ascii="Arial" w:hAnsi="Arial" w:cs="Arial"/>
          <w:color w:val="000000"/>
        </w:rPr>
        <w:t xml:space="preserve"> </w:t>
      </w:r>
      <w:r w:rsidRPr="00C33D60">
        <w:rPr>
          <w:rFonts w:ascii="Arial" w:hAnsi="Arial" w:cs="Arial"/>
          <w:color w:val="000000"/>
        </w:rPr>
        <w:t>Not very confident</w:t>
      </w:r>
      <w:r>
        <w:rPr>
          <w:rFonts w:ascii="Arial" w:hAnsi="Arial" w:cs="Arial"/>
          <w:color w:val="000000"/>
        </w:rPr>
        <w:t xml:space="preserve"> </w:t>
      </w:r>
      <w:r w:rsidRPr="00C82B79">
        <w:rPr>
          <w:rFonts w:ascii="Arial" w:hAnsi="Arial" w:cs="Arial" w:hint="cs"/>
          <w:color w:val="000000"/>
        </w:rPr>
        <w:sym w:font="Wingdings" w:char="F06F"/>
      </w:r>
      <w:r>
        <w:rPr>
          <w:rFonts w:ascii="Arial" w:hAnsi="Arial" w:cs="Arial"/>
          <w:color w:val="000000"/>
        </w:rPr>
        <w:t xml:space="preserve"> </w:t>
      </w:r>
      <w:r w:rsidRPr="00C33D60">
        <w:rPr>
          <w:rFonts w:ascii="Arial" w:hAnsi="Arial" w:cs="Arial"/>
          <w:color w:val="000000"/>
        </w:rPr>
        <w:t>Fairly confident</w:t>
      </w:r>
      <w:r>
        <w:rPr>
          <w:rFonts w:ascii="Arial" w:hAnsi="Arial" w:cs="Arial"/>
          <w:color w:val="000000"/>
        </w:rPr>
        <w:t xml:space="preserve"> </w:t>
      </w:r>
      <w:r w:rsidRPr="00C82B79">
        <w:rPr>
          <w:rFonts w:ascii="Arial" w:hAnsi="Arial" w:cs="Arial" w:hint="cs"/>
          <w:color w:val="000000"/>
        </w:rPr>
        <w:sym w:font="Wingdings" w:char="F06F"/>
      </w:r>
      <w:r>
        <w:rPr>
          <w:rFonts w:ascii="Arial" w:hAnsi="Arial" w:cs="Arial"/>
          <w:color w:val="000000"/>
        </w:rPr>
        <w:t xml:space="preserve"> </w:t>
      </w:r>
      <w:r w:rsidRPr="00C33D60">
        <w:rPr>
          <w:rFonts w:ascii="Arial" w:hAnsi="Arial" w:cs="Arial"/>
          <w:color w:val="000000"/>
        </w:rPr>
        <w:t>Very confident</w:t>
      </w:r>
    </w:p>
    <w:p w14:paraId="0DD5D555" w14:textId="5F65D4BA" w:rsidR="000A1113" w:rsidRDefault="000A1113" w:rsidP="00BC0372">
      <w:pPr>
        <w:pStyle w:val="Default"/>
        <w:rPr>
          <w:sz w:val="22"/>
          <w:szCs w:val="22"/>
        </w:rPr>
      </w:pPr>
    </w:p>
    <w:tbl>
      <w:tblPr>
        <w:tblStyle w:val="LightGrid-Accent11"/>
        <w:tblW w:w="15480" w:type="dxa"/>
        <w:tblInd w:w="-730" w:type="dxa"/>
        <w:tblLayout w:type="fixed"/>
        <w:tblLook w:val="04A0" w:firstRow="1" w:lastRow="0" w:firstColumn="1" w:lastColumn="0" w:noHBand="0" w:noVBand="1"/>
      </w:tblPr>
      <w:tblGrid>
        <w:gridCol w:w="9824"/>
        <w:gridCol w:w="1260"/>
        <w:gridCol w:w="1170"/>
        <w:gridCol w:w="900"/>
        <w:gridCol w:w="900"/>
        <w:gridCol w:w="1426"/>
      </w:tblGrid>
      <w:tr w:rsidR="009916FC" w:rsidRPr="005A7BC8" w14:paraId="67F306F4" w14:textId="0D399736" w:rsidTr="00B24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0" w:type="dxa"/>
            <w:gridSpan w:val="6"/>
          </w:tcPr>
          <w:p w14:paraId="756A9AC7" w14:textId="3552B5B9" w:rsidR="009916FC" w:rsidRDefault="009916FC" w:rsidP="00DD2B2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(</w:t>
            </w:r>
            <w:r w:rsidR="00DD2B2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): </w:t>
            </w:r>
            <w:r w:rsidRPr="005A7BC8">
              <w:rPr>
                <w:sz w:val="20"/>
                <w:szCs w:val="20"/>
              </w:rPr>
              <w:t>The following may or may not be warning signs for cervical cancer. We are interested in your opinion:</w:t>
            </w:r>
            <w:r w:rsidRPr="005A7BC8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B24479" w:rsidRPr="005A7BC8" w14:paraId="6D9CF74C" w14:textId="15C0ABEC" w:rsidTr="00B24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  <w:vAlign w:val="center"/>
          </w:tcPr>
          <w:p w14:paraId="715E9C99" w14:textId="49639B69" w:rsidR="009916FC" w:rsidRPr="00DD2B23" w:rsidRDefault="000A1113" w:rsidP="00B24479">
            <w:pPr>
              <w:bidi w:val="0"/>
              <w:jc w:val="center"/>
              <w:rPr>
                <w:rFonts w:asciiTheme="minorBidi" w:eastAsiaTheme="minorHAnsi" w:hAnsiTheme="minorBidi" w:cstheme="minorBidi"/>
              </w:rPr>
            </w:pPr>
            <w:r>
              <w:rPr>
                <w:rFonts w:asciiTheme="minorBidi" w:hAnsiTheme="minorBidi" w:cstheme="minorBidi"/>
              </w:rPr>
              <w:t xml:space="preserve">Warning </w:t>
            </w:r>
            <w:r w:rsidR="00C76EBF">
              <w:rPr>
                <w:rFonts w:asciiTheme="minorBidi" w:hAnsiTheme="minorBidi" w:cstheme="minorBidi"/>
              </w:rPr>
              <w:t>Sign</w:t>
            </w:r>
          </w:p>
        </w:tc>
        <w:tc>
          <w:tcPr>
            <w:tcW w:w="1260" w:type="dxa"/>
            <w:vAlign w:val="center"/>
          </w:tcPr>
          <w:p w14:paraId="55AA913E" w14:textId="0F77C691" w:rsidR="009916FC" w:rsidRPr="00B24479" w:rsidRDefault="00B24479" w:rsidP="009916F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bidi="ar-AE"/>
              </w:rPr>
            </w:pPr>
            <w:r w:rsidRPr="00B24479">
              <w:rPr>
                <w:rFonts w:asciiTheme="minorBidi" w:hAnsiTheme="minorBidi"/>
                <w:b/>
                <w:bCs/>
              </w:rPr>
              <w:t>1= Strongly disagree</w:t>
            </w:r>
          </w:p>
        </w:tc>
        <w:tc>
          <w:tcPr>
            <w:tcW w:w="1170" w:type="dxa"/>
            <w:vAlign w:val="center"/>
          </w:tcPr>
          <w:p w14:paraId="0B92D483" w14:textId="19F18500" w:rsidR="009916FC" w:rsidRPr="00B24479" w:rsidRDefault="00B24479" w:rsidP="009916F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bidi="ar-AE"/>
              </w:rPr>
            </w:pPr>
            <w:r w:rsidRPr="00B24479">
              <w:rPr>
                <w:rFonts w:asciiTheme="minorBidi" w:hAnsiTheme="minorBidi"/>
                <w:b/>
                <w:bCs/>
              </w:rPr>
              <w:t>2= Disagree</w:t>
            </w:r>
          </w:p>
        </w:tc>
        <w:tc>
          <w:tcPr>
            <w:tcW w:w="900" w:type="dxa"/>
            <w:vAlign w:val="center"/>
          </w:tcPr>
          <w:p w14:paraId="1AEF6907" w14:textId="32BC1C4A" w:rsidR="009916FC" w:rsidRPr="00B24479" w:rsidRDefault="009916FC" w:rsidP="009916F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bidi="ar-AE"/>
              </w:rPr>
            </w:pPr>
            <w:r w:rsidRPr="00B24479">
              <w:rPr>
                <w:rFonts w:asciiTheme="minorBidi" w:hAnsiTheme="minorBidi"/>
                <w:b/>
                <w:bCs/>
              </w:rPr>
              <w:t>3= Not sure</w:t>
            </w:r>
          </w:p>
        </w:tc>
        <w:tc>
          <w:tcPr>
            <w:tcW w:w="900" w:type="dxa"/>
            <w:vAlign w:val="center"/>
          </w:tcPr>
          <w:p w14:paraId="6FAEE33B" w14:textId="6B96F994" w:rsidR="009916FC" w:rsidRPr="00B24479" w:rsidRDefault="00B24479" w:rsidP="009916F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bidi="ar-AE"/>
              </w:rPr>
            </w:pPr>
            <w:r w:rsidRPr="00B24479">
              <w:rPr>
                <w:rFonts w:asciiTheme="minorBidi" w:hAnsiTheme="minorBidi"/>
                <w:b/>
                <w:bCs/>
              </w:rPr>
              <w:t>4= Agree</w:t>
            </w:r>
          </w:p>
        </w:tc>
        <w:tc>
          <w:tcPr>
            <w:tcW w:w="1426" w:type="dxa"/>
            <w:vAlign w:val="center"/>
          </w:tcPr>
          <w:p w14:paraId="1B90384E" w14:textId="21A69A3C" w:rsidR="009916FC" w:rsidRPr="00B24479" w:rsidRDefault="00B24479" w:rsidP="009916F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bidi="ar-AE"/>
              </w:rPr>
            </w:pPr>
            <w:r w:rsidRPr="00B24479">
              <w:rPr>
                <w:rFonts w:asciiTheme="minorBidi" w:hAnsiTheme="minorBidi"/>
                <w:b/>
                <w:bCs/>
              </w:rPr>
              <w:t>5= Strongly agree</w:t>
            </w:r>
          </w:p>
        </w:tc>
      </w:tr>
      <w:tr w:rsidR="00B24479" w:rsidRPr="005A7BC8" w14:paraId="06420C37" w14:textId="06CCCB53" w:rsidTr="00B244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</w:tcPr>
          <w:p w14:paraId="39C822EF" w14:textId="582E7E3E" w:rsidR="009916FC" w:rsidRPr="008D6530" w:rsidRDefault="009916FC" w:rsidP="008D6530">
            <w:pPr>
              <w:pStyle w:val="Default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 w:rsidRPr="008D6530">
              <w:rPr>
                <w:b w:val="0"/>
                <w:bCs w:val="0"/>
                <w:sz w:val="20"/>
                <w:szCs w:val="20"/>
              </w:rPr>
              <w:t xml:space="preserve">Do you think vaginal bleeding between periods could be a sign of cervical cancer? </w:t>
            </w:r>
          </w:p>
        </w:tc>
        <w:tc>
          <w:tcPr>
            <w:tcW w:w="1260" w:type="dxa"/>
          </w:tcPr>
          <w:p w14:paraId="4DF0FC45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310ACDEA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068A649A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59DA4110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26" w:type="dxa"/>
          </w:tcPr>
          <w:p w14:paraId="79A0F176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B24479" w:rsidRPr="005A7BC8" w14:paraId="5B0399FB" w14:textId="2E5C328E" w:rsidTr="00B24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</w:tcPr>
          <w:p w14:paraId="2EDB4A29" w14:textId="4FA56532" w:rsidR="009916FC" w:rsidRPr="008D6530" w:rsidRDefault="009916FC" w:rsidP="008D653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Do you think persistent lower back pain could be a sign of cervical cancer? </w:t>
            </w:r>
          </w:p>
        </w:tc>
        <w:tc>
          <w:tcPr>
            <w:tcW w:w="1260" w:type="dxa"/>
          </w:tcPr>
          <w:p w14:paraId="2DB8D8DE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27648B8D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574A5DF6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625ACDB5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26" w:type="dxa"/>
          </w:tcPr>
          <w:p w14:paraId="220C40A3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B24479" w:rsidRPr="005A7BC8" w14:paraId="143079F7" w14:textId="4B1878E4" w:rsidTr="00B244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</w:tcPr>
          <w:p w14:paraId="34371670" w14:textId="7513C6DC" w:rsidR="009916FC" w:rsidRPr="008D6530" w:rsidRDefault="009916FC" w:rsidP="008D653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Do you think a persistent vaginal discharge that smells unpleasant could be a sign of cervical cancer? </w:t>
            </w:r>
          </w:p>
        </w:tc>
        <w:tc>
          <w:tcPr>
            <w:tcW w:w="1260" w:type="dxa"/>
          </w:tcPr>
          <w:p w14:paraId="4064A1E0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6FA2EA62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5806B3E7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1E59D659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26" w:type="dxa"/>
          </w:tcPr>
          <w:p w14:paraId="04E2AE34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B24479" w:rsidRPr="005A7BC8" w14:paraId="7BA30C97" w14:textId="0741BF89" w:rsidTr="00B24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</w:tcPr>
          <w:p w14:paraId="22C3B26D" w14:textId="0E29614A" w:rsidR="009916FC" w:rsidRPr="008D6530" w:rsidRDefault="009916FC" w:rsidP="008D653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Do you think discomfort or pain during sex could be a sign of cervical cancer? </w:t>
            </w:r>
          </w:p>
        </w:tc>
        <w:tc>
          <w:tcPr>
            <w:tcW w:w="1260" w:type="dxa"/>
          </w:tcPr>
          <w:p w14:paraId="48A0D431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5CF93869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5FF60177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25C29C3D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26" w:type="dxa"/>
          </w:tcPr>
          <w:p w14:paraId="005D988E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B24479" w:rsidRPr="005A7BC8" w14:paraId="547F7E37" w14:textId="21B23264" w:rsidTr="00B244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</w:tcPr>
          <w:p w14:paraId="3926FF4E" w14:textId="03A193F0" w:rsidR="009916FC" w:rsidRPr="008D6530" w:rsidRDefault="009916FC" w:rsidP="008D653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Do you think menstrual periods that are heavier or longer than usual could be a sign of cervical cancer? </w:t>
            </w:r>
          </w:p>
        </w:tc>
        <w:tc>
          <w:tcPr>
            <w:tcW w:w="1260" w:type="dxa"/>
          </w:tcPr>
          <w:p w14:paraId="281D3651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03B9993F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0238B4DF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6B29E584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26" w:type="dxa"/>
          </w:tcPr>
          <w:p w14:paraId="4C43DFA6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B24479" w:rsidRPr="005A7BC8" w14:paraId="7EF0D74E" w14:textId="62E7C9CE" w:rsidTr="00B24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</w:tcPr>
          <w:p w14:paraId="3A19EE75" w14:textId="1F051414" w:rsidR="009916FC" w:rsidRPr="008D6530" w:rsidRDefault="009916FC" w:rsidP="008D653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Do you think persistent diarrhea could be a sign of cervical cancer? </w:t>
            </w:r>
          </w:p>
        </w:tc>
        <w:tc>
          <w:tcPr>
            <w:tcW w:w="1260" w:type="dxa"/>
          </w:tcPr>
          <w:p w14:paraId="0FDDCD42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4B180CC8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74AF2A26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3F8D51B2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26" w:type="dxa"/>
          </w:tcPr>
          <w:p w14:paraId="7135D041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B24479" w:rsidRPr="005A7BC8" w14:paraId="518FFF3F" w14:textId="38834773" w:rsidTr="00B244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</w:tcPr>
          <w:p w14:paraId="7880D3ED" w14:textId="74A25E30" w:rsidR="009916FC" w:rsidRPr="008D6530" w:rsidRDefault="009916FC" w:rsidP="008D653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Do you think vaginal bleeding after the menopause could be a sign of cervical cancer? </w:t>
            </w:r>
          </w:p>
        </w:tc>
        <w:tc>
          <w:tcPr>
            <w:tcW w:w="1260" w:type="dxa"/>
          </w:tcPr>
          <w:p w14:paraId="014F3066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560071ED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6A1F65C4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7D27AFCE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26" w:type="dxa"/>
          </w:tcPr>
          <w:p w14:paraId="1F58C7BE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B24479" w:rsidRPr="005A7BC8" w14:paraId="76FDABDC" w14:textId="2BF38A02" w:rsidTr="00B24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</w:tcPr>
          <w:p w14:paraId="1C3FF512" w14:textId="03195D8E" w:rsidR="009916FC" w:rsidRPr="008D6530" w:rsidRDefault="009916FC" w:rsidP="008D653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D653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Do you think persistent pelvic pain could be a sign of cervical cancer? </w:t>
            </w:r>
          </w:p>
        </w:tc>
        <w:tc>
          <w:tcPr>
            <w:tcW w:w="1260" w:type="dxa"/>
          </w:tcPr>
          <w:p w14:paraId="5CA97D91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6D430F32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40AAE41B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1B51BF64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26" w:type="dxa"/>
          </w:tcPr>
          <w:p w14:paraId="39023B3B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B24479" w:rsidRPr="005A7BC8" w14:paraId="1AC9AF33" w14:textId="25A70B5F" w:rsidTr="00B244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</w:tcPr>
          <w:p w14:paraId="7CB6FEC5" w14:textId="0FCEADE0" w:rsidR="009916FC" w:rsidRPr="008D6530" w:rsidRDefault="009916FC" w:rsidP="008D6530">
            <w:pPr>
              <w:pStyle w:val="Default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 w:rsidRPr="008D6530">
              <w:rPr>
                <w:b w:val="0"/>
                <w:bCs w:val="0"/>
                <w:sz w:val="20"/>
                <w:szCs w:val="20"/>
              </w:rPr>
              <w:t xml:space="preserve">Do you think vaginal bleeding during or after sex could be a sign of cervical cancer? </w:t>
            </w:r>
          </w:p>
        </w:tc>
        <w:tc>
          <w:tcPr>
            <w:tcW w:w="1260" w:type="dxa"/>
          </w:tcPr>
          <w:p w14:paraId="1358C27B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4F29A659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0BDF90FB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5E2CBD18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26" w:type="dxa"/>
          </w:tcPr>
          <w:p w14:paraId="146BF330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B24479" w:rsidRPr="005A7BC8" w14:paraId="3564410E" w14:textId="0C5D2A58" w:rsidTr="00B24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</w:tcPr>
          <w:p w14:paraId="4652EBFA" w14:textId="6B01C6A4" w:rsidR="009916FC" w:rsidRPr="008D6530" w:rsidRDefault="009916FC" w:rsidP="008D6530">
            <w:pPr>
              <w:pStyle w:val="Default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 w:rsidRPr="008D6530">
              <w:rPr>
                <w:b w:val="0"/>
                <w:bCs w:val="0"/>
                <w:sz w:val="20"/>
                <w:szCs w:val="20"/>
              </w:rPr>
              <w:t xml:space="preserve">Do you think blood in the stool or urine could be a sign of cervical cancer? </w:t>
            </w:r>
          </w:p>
        </w:tc>
        <w:tc>
          <w:tcPr>
            <w:tcW w:w="1260" w:type="dxa"/>
          </w:tcPr>
          <w:p w14:paraId="7633B55A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38C12E3D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6617AD67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5D7A4591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26" w:type="dxa"/>
          </w:tcPr>
          <w:p w14:paraId="6D2E2465" w14:textId="77777777" w:rsidR="009916FC" w:rsidRPr="005A7BC8" w:rsidRDefault="009916FC" w:rsidP="00F464A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B24479" w:rsidRPr="005A7BC8" w14:paraId="1B418EA8" w14:textId="1E3719E6" w:rsidTr="00B244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</w:tcPr>
          <w:p w14:paraId="62207A7E" w14:textId="17193FB8" w:rsidR="009916FC" w:rsidRPr="008D6530" w:rsidRDefault="009916FC" w:rsidP="008D6530">
            <w:pPr>
              <w:pStyle w:val="Default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 w:rsidRPr="008D6530">
              <w:rPr>
                <w:b w:val="0"/>
                <w:bCs w:val="0"/>
                <w:sz w:val="20"/>
                <w:szCs w:val="20"/>
              </w:rPr>
              <w:t>Do you think unexplained weight loss could be a sign of cervical cancer?</w:t>
            </w:r>
          </w:p>
        </w:tc>
        <w:tc>
          <w:tcPr>
            <w:tcW w:w="1260" w:type="dxa"/>
          </w:tcPr>
          <w:p w14:paraId="13082DC2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3BD03A3A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3E56993D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404B6B96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26" w:type="dxa"/>
          </w:tcPr>
          <w:p w14:paraId="42E952EA" w14:textId="77777777" w:rsidR="009916FC" w:rsidRPr="005A7BC8" w:rsidRDefault="009916FC" w:rsidP="00F464A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  <w:tr w:rsidR="00AB6D88" w:rsidRPr="005A7BC8" w14:paraId="2F327FFB" w14:textId="77777777" w:rsidTr="00B24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4" w:type="dxa"/>
          </w:tcPr>
          <w:p w14:paraId="5F5C2E92" w14:textId="5F117683" w:rsidR="00AB6D88" w:rsidRPr="008D6530" w:rsidRDefault="00AB6D88" w:rsidP="00AB6D88">
            <w:pPr>
              <w:pStyle w:val="Default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 w:rsidRPr="00AB6D88">
              <w:rPr>
                <w:b w:val="0"/>
                <w:bCs w:val="0"/>
                <w:sz w:val="20"/>
                <w:szCs w:val="20"/>
              </w:rPr>
              <w:t xml:space="preserve">Do you think that extreme fatigue could be a sign of </w:t>
            </w:r>
            <w:r w:rsidRPr="008D6530">
              <w:rPr>
                <w:b w:val="0"/>
                <w:bCs w:val="0"/>
                <w:sz w:val="20"/>
                <w:szCs w:val="20"/>
              </w:rPr>
              <w:t>cervical</w:t>
            </w:r>
            <w:r w:rsidRPr="00AB6D88">
              <w:rPr>
                <w:b w:val="0"/>
                <w:bCs w:val="0"/>
                <w:sz w:val="20"/>
                <w:szCs w:val="20"/>
              </w:rPr>
              <w:t xml:space="preserve"> cancer?</w:t>
            </w:r>
            <w:r w:rsidRPr="001A0F2D">
              <w:rPr>
                <w:rFonts w:eastAsiaTheme="minorHAnsi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14:paraId="6E7378AB" w14:textId="77777777" w:rsidR="00AB6D88" w:rsidRPr="005A7BC8" w:rsidRDefault="00AB6D88" w:rsidP="00AB6D8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170" w:type="dxa"/>
          </w:tcPr>
          <w:p w14:paraId="5EE92BF5" w14:textId="77777777" w:rsidR="00AB6D88" w:rsidRPr="005A7BC8" w:rsidRDefault="00AB6D88" w:rsidP="00AB6D8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32484F50" w14:textId="77777777" w:rsidR="00AB6D88" w:rsidRPr="005A7BC8" w:rsidRDefault="00AB6D88" w:rsidP="00AB6D8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900" w:type="dxa"/>
          </w:tcPr>
          <w:p w14:paraId="1B178CD4" w14:textId="77777777" w:rsidR="00AB6D88" w:rsidRPr="005A7BC8" w:rsidRDefault="00AB6D88" w:rsidP="00AB6D8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  <w:tc>
          <w:tcPr>
            <w:tcW w:w="1426" w:type="dxa"/>
          </w:tcPr>
          <w:p w14:paraId="71824F8B" w14:textId="77777777" w:rsidR="00AB6D88" w:rsidRPr="005A7BC8" w:rsidRDefault="00AB6D88" w:rsidP="00AB6D88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AE"/>
              </w:rPr>
            </w:pPr>
          </w:p>
        </w:tc>
      </w:tr>
    </w:tbl>
    <w:p w14:paraId="4A294C9A" w14:textId="2D6C7FE5" w:rsidR="005F5430" w:rsidRPr="00D714FC" w:rsidRDefault="005F5430" w:rsidP="005F5430">
      <w:pPr>
        <w:bidi w:val="0"/>
        <w:rPr>
          <w:sz w:val="6"/>
          <w:szCs w:val="6"/>
          <w:lang w:bidi="ar-AE"/>
        </w:rPr>
      </w:pPr>
    </w:p>
    <w:p w14:paraId="41A0AC61" w14:textId="77777777" w:rsidR="005A7BC8" w:rsidRDefault="005A7BC8" w:rsidP="005A7BC8">
      <w:pPr>
        <w:bidi w:val="0"/>
        <w:rPr>
          <w:lang w:bidi="ar-AE"/>
        </w:rPr>
      </w:pPr>
    </w:p>
    <w:sectPr w:rsidR="005A7BC8" w:rsidSect="009916FC">
      <w:pgSz w:w="16838" w:h="11906" w:orient="landscape"/>
      <w:pgMar w:top="1800" w:right="1440" w:bottom="1800" w:left="1440" w:header="708" w:footer="708" w:gutter="0"/>
      <w:pgBorders w:offsetFrom="page">
        <w:top w:val="thinThickThinSmallGap" w:sz="24" w:space="24" w:color="auto"/>
        <w:left w:val="thinThickThinSmallGap" w:sz="24" w:space="24" w:color="auto"/>
        <w:bottom w:val="thinThickThinSmallGap" w:sz="24" w:space="24" w:color="auto"/>
        <w:right w:val="thinThickThinSmallGap" w:sz="24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5FB66" w14:textId="77777777" w:rsidR="003E55EF" w:rsidRDefault="003E55EF" w:rsidP="00426653">
      <w:pPr>
        <w:spacing w:after="0" w:line="240" w:lineRule="auto"/>
      </w:pPr>
      <w:r>
        <w:separator/>
      </w:r>
    </w:p>
  </w:endnote>
  <w:endnote w:type="continuationSeparator" w:id="0">
    <w:p w14:paraId="2E16B74B" w14:textId="77777777" w:rsidR="003E55EF" w:rsidRDefault="003E55EF" w:rsidP="00426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D9F3B" w14:textId="77777777" w:rsidR="003E55EF" w:rsidRDefault="003E55EF" w:rsidP="00426653">
      <w:pPr>
        <w:spacing w:after="0" w:line="240" w:lineRule="auto"/>
      </w:pPr>
      <w:r>
        <w:separator/>
      </w:r>
    </w:p>
  </w:footnote>
  <w:footnote w:type="continuationSeparator" w:id="0">
    <w:p w14:paraId="538669AD" w14:textId="77777777" w:rsidR="003E55EF" w:rsidRDefault="003E55EF" w:rsidP="004266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F3E75" w14:textId="22A80037" w:rsidR="006B3FFB" w:rsidRDefault="006B3FFB" w:rsidP="00426653">
    <w:pPr>
      <w:pStyle w:val="Header"/>
      <w:tabs>
        <w:tab w:val="clear" w:pos="4680"/>
        <w:tab w:val="clear" w:pos="9360"/>
        <w:tab w:val="left" w:pos="6641"/>
      </w:tabs>
    </w:pPr>
    <w:r>
      <w:rPr>
        <w:rtl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D20A5"/>
    <w:multiLevelType w:val="hybridMultilevel"/>
    <w:tmpl w:val="2272E1E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45710"/>
    <w:multiLevelType w:val="hybridMultilevel"/>
    <w:tmpl w:val="95F8F3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34989"/>
    <w:multiLevelType w:val="hybridMultilevel"/>
    <w:tmpl w:val="9294BB0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8694A"/>
    <w:multiLevelType w:val="hybridMultilevel"/>
    <w:tmpl w:val="EFF2C9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874662"/>
    <w:multiLevelType w:val="hybridMultilevel"/>
    <w:tmpl w:val="06A67C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55483B"/>
    <w:multiLevelType w:val="hybridMultilevel"/>
    <w:tmpl w:val="2CFC33CA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83B50E7"/>
    <w:multiLevelType w:val="hybridMultilevel"/>
    <w:tmpl w:val="83F4A974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AA0107C"/>
    <w:multiLevelType w:val="hybridMultilevel"/>
    <w:tmpl w:val="1ABC0B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07744C"/>
    <w:multiLevelType w:val="hybridMultilevel"/>
    <w:tmpl w:val="AEA0B98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C10D63"/>
    <w:multiLevelType w:val="hybridMultilevel"/>
    <w:tmpl w:val="7E10CF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6C3CF1"/>
    <w:multiLevelType w:val="hybridMultilevel"/>
    <w:tmpl w:val="5C92E23E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5745344"/>
    <w:multiLevelType w:val="hybridMultilevel"/>
    <w:tmpl w:val="287CA5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1B90A63"/>
    <w:multiLevelType w:val="hybridMultilevel"/>
    <w:tmpl w:val="081EEB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7BF21D0"/>
    <w:multiLevelType w:val="hybridMultilevel"/>
    <w:tmpl w:val="9FCE15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82E497C"/>
    <w:multiLevelType w:val="hybridMultilevel"/>
    <w:tmpl w:val="75C4835A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95B7DCA"/>
    <w:multiLevelType w:val="hybridMultilevel"/>
    <w:tmpl w:val="A66CEF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B9E2969"/>
    <w:multiLevelType w:val="hybridMultilevel"/>
    <w:tmpl w:val="18167D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C7F5CB3"/>
    <w:multiLevelType w:val="hybridMultilevel"/>
    <w:tmpl w:val="B9661C4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911EDD"/>
    <w:multiLevelType w:val="hybridMultilevel"/>
    <w:tmpl w:val="94AAD7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2875AD5"/>
    <w:multiLevelType w:val="hybridMultilevel"/>
    <w:tmpl w:val="7DF2428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70C21B8C">
      <w:numFmt w:val="bullet"/>
      <w:lvlText w:val="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051651"/>
    <w:multiLevelType w:val="hybridMultilevel"/>
    <w:tmpl w:val="AAE6E4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E8A1D28"/>
    <w:multiLevelType w:val="hybridMultilevel"/>
    <w:tmpl w:val="A62EB3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EEA6E83"/>
    <w:multiLevelType w:val="hybridMultilevel"/>
    <w:tmpl w:val="096244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FEE6CB7"/>
    <w:multiLevelType w:val="hybridMultilevel"/>
    <w:tmpl w:val="D08C1B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3965076"/>
    <w:multiLevelType w:val="hybridMultilevel"/>
    <w:tmpl w:val="2C700F72"/>
    <w:lvl w:ilvl="0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3E636BB"/>
    <w:multiLevelType w:val="hybridMultilevel"/>
    <w:tmpl w:val="096244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7753934"/>
    <w:multiLevelType w:val="hybridMultilevel"/>
    <w:tmpl w:val="7590AC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B5B4FDB"/>
    <w:multiLevelType w:val="hybridMultilevel"/>
    <w:tmpl w:val="A5B219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C6F26DA"/>
    <w:multiLevelType w:val="hybridMultilevel"/>
    <w:tmpl w:val="7E40050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73473B"/>
    <w:multiLevelType w:val="hybridMultilevel"/>
    <w:tmpl w:val="B36A57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1104DBF"/>
    <w:multiLevelType w:val="hybridMultilevel"/>
    <w:tmpl w:val="8C7A93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3735450"/>
    <w:multiLevelType w:val="hybridMultilevel"/>
    <w:tmpl w:val="A4921D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65C6E3A"/>
    <w:multiLevelType w:val="hybridMultilevel"/>
    <w:tmpl w:val="EF08C4D2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E416652"/>
    <w:multiLevelType w:val="hybridMultilevel"/>
    <w:tmpl w:val="6B5041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15"/>
  </w:num>
  <w:num w:numId="4">
    <w:abstractNumId w:val="4"/>
  </w:num>
  <w:num w:numId="5">
    <w:abstractNumId w:val="16"/>
  </w:num>
  <w:num w:numId="6">
    <w:abstractNumId w:val="32"/>
  </w:num>
  <w:num w:numId="7">
    <w:abstractNumId w:val="26"/>
  </w:num>
  <w:num w:numId="8">
    <w:abstractNumId w:val="30"/>
  </w:num>
  <w:num w:numId="9">
    <w:abstractNumId w:val="13"/>
  </w:num>
  <w:num w:numId="10">
    <w:abstractNumId w:val="7"/>
  </w:num>
  <w:num w:numId="11">
    <w:abstractNumId w:val="14"/>
  </w:num>
  <w:num w:numId="12">
    <w:abstractNumId w:val="1"/>
  </w:num>
  <w:num w:numId="13">
    <w:abstractNumId w:val="9"/>
  </w:num>
  <w:num w:numId="14">
    <w:abstractNumId w:val="6"/>
  </w:num>
  <w:num w:numId="15">
    <w:abstractNumId w:val="28"/>
  </w:num>
  <w:num w:numId="16">
    <w:abstractNumId w:val="2"/>
  </w:num>
  <w:num w:numId="17">
    <w:abstractNumId w:val="0"/>
  </w:num>
  <w:num w:numId="18">
    <w:abstractNumId w:val="19"/>
  </w:num>
  <w:num w:numId="19">
    <w:abstractNumId w:val="27"/>
  </w:num>
  <w:num w:numId="20">
    <w:abstractNumId w:val="10"/>
  </w:num>
  <w:num w:numId="21">
    <w:abstractNumId w:val="8"/>
  </w:num>
  <w:num w:numId="22">
    <w:abstractNumId w:val="22"/>
  </w:num>
  <w:num w:numId="23">
    <w:abstractNumId w:val="11"/>
  </w:num>
  <w:num w:numId="24">
    <w:abstractNumId w:val="24"/>
  </w:num>
  <w:num w:numId="25">
    <w:abstractNumId w:val="25"/>
  </w:num>
  <w:num w:numId="26">
    <w:abstractNumId w:val="23"/>
  </w:num>
  <w:num w:numId="27">
    <w:abstractNumId w:val="33"/>
  </w:num>
  <w:num w:numId="28">
    <w:abstractNumId w:val="21"/>
  </w:num>
  <w:num w:numId="29">
    <w:abstractNumId w:val="18"/>
  </w:num>
  <w:num w:numId="30">
    <w:abstractNumId w:val="5"/>
  </w:num>
  <w:num w:numId="31">
    <w:abstractNumId w:val="20"/>
  </w:num>
  <w:num w:numId="32">
    <w:abstractNumId w:val="3"/>
  </w:num>
  <w:num w:numId="33">
    <w:abstractNumId w:val="29"/>
  </w:num>
  <w:num w:numId="3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B37"/>
    <w:rsid w:val="00012B01"/>
    <w:rsid w:val="00070ABC"/>
    <w:rsid w:val="00076F76"/>
    <w:rsid w:val="0008068C"/>
    <w:rsid w:val="000A1113"/>
    <w:rsid w:val="000A37F6"/>
    <w:rsid w:val="000B4C8A"/>
    <w:rsid w:val="000D0B32"/>
    <w:rsid w:val="000E4BD2"/>
    <w:rsid w:val="001232CA"/>
    <w:rsid w:val="00141746"/>
    <w:rsid w:val="00141FA2"/>
    <w:rsid w:val="00164230"/>
    <w:rsid w:val="00185AA7"/>
    <w:rsid w:val="001C2CAF"/>
    <w:rsid w:val="001D18AF"/>
    <w:rsid w:val="00210D5F"/>
    <w:rsid w:val="00225D79"/>
    <w:rsid w:val="00233F49"/>
    <w:rsid w:val="00235709"/>
    <w:rsid w:val="00281772"/>
    <w:rsid w:val="0028229E"/>
    <w:rsid w:val="00287987"/>
    <w:rsid w:val="00293216"/>
    <w:rsid w:val="002C16B0"/>
    <w:rsid w:val="002F5499"/>
    <w:rsid w:val="00306AB8"/>
    <w:rsid w:val="003258C8"/>
    <w:rsid w:val="00330085"/>
    <w:rsid w:val="00361D99"/>
    <w:rsid w:val="00385A5D"/>
    <w:rsid w:val="003D56C0"/>
    <w:rsid w:val="003E55EF"/>
    <w:rsid w:val="004041AE"/>
    <w:rsid w:val="00412F17"/>
    <w:rsid w:val="00426653"/>
    <w:rsid w:val="00472C73"/>
    <w:rsid w:val="004A6A95"/>
    <w:rsid w:val="004D6A06"/>
    <w:rsid w:val="004E1BE7"/>
    <w:rsid w:val="0050220E"/>
    <w:rsid w:val="00515079"/>
    <w:rsid w:val="00531638"/>
    <w:rsid w:val="00543E80"/>
    <w:rsid w:val="0055699D"/>
    <w:rsid w:val="00575071"/>
    <w:rsid w:val="0058168A"/>
    <w:rsid w:val="00587507"/>
    <w:rsid w:val="00587864"/>
    <w:rsid w:val="005A7BC8"/>
    <w:rsid w:val="005B4F1D"/>
    <w:rsid w:val="005B5175"/>
    <w:rsid w:val="005B5CBF"/>
    <w:rsid w:val="005C168C"/>
    <w:rsid w:val="005C3785"/>
    <w:rsid w:val="005E340C"/>
    <w:rsid w:val="005F5430"/>
    <w:rsid w:val="006000EE"/>
    <w:rsid w:val="00681445"/>
    <w:rsid w:val="006861F0"/>
    <w:rsid w:val="006A59D3"/>
    <w:rsid w:val="006B3FFB"/>
    <w:rsid w:val="006D1F79"/>
    <w:rsid w:val="006E193E"/>
    <w:rsid w:val="006E2643"/>
    <w:rsid w:val="0070189A"/>
    <w:rsid w:val="007249C3"/>
    <w:rsid w:val="00724D85"/>
    <w:rsid w:val="00771472"/>
    <w:rsid w:val="00771CDD"/>
    <w:rsid w:val="00794380"/>
    <w:rsid w:val="007A0B37"/>
    <w:rsid w:val="007A4B3E"/>
    <w:rsid w:val="007D3B39"/>
    <w:rsid w:val="007F2FE6"/>
    <w:rsid w:val="008178BB"/>
    <w:rsid w:val="00851689"/>
    <w:rsid w:val="00865500"/>
    <w:rsid w:val="00873460"/>
    <w:rsid w:val="0089008F"/>
    <w:rsid w:val="008A6D8F"/>
    <w:rsid w:val="008A71AA"/>
    <w:rsid w:val="008D6530"/>
    <w:rsid w:val="008D6897"/>
    <w:rsid w:val="008E27F9"/>
    <w:rsid w:val="008E3304"/>
    <w:rsid w:val="00903445"/>
    <w:rsid w:val="00936AD4"/>
    <w:rsid w:val="009648A4"/>
    <w:rsid w:val="00977520"/>
    <w:rsid w:val="009916FC"/>
    <w:rsid w:val="00992991"/>
    <w:rsid w:val="009A2E4C"/>
    <w:rsid w:val="009C01E3"/>
    <w:rsid w:val="009F653B"/>
    <w:rsid w:val="00A009B3"/>
    <w:rsid w:val="00A45FB8"/>
    <w:rsid w:val="00A67E4B"/>
    <w:rsid w:val="00A7248D"/>
    <w:rsid w:val="00A93210"/>
    <w:rsid w:val="00AA2A7D"/>
    <w:rsid w:val="00AA3598"/>
    <w:rsid w:val="00AB6D88"/>
    <w:rsid w:val="00AC4D33"/>
    <w:rsid w:val="00B24479"/>
    <w:rsid w:val="00B41DF5"/>
    <w:rsid w:val="00B525BD"/>
    <w:rsid w:val="00B54F69"/>
    <w:rsid w:val="00B80445"/>
    <w:rsid w:val="00B876F9"/>
    <w:rsid w:val="00B96532"/>
    <w:rsid w:val="00BC0372"/>
    <w:rsid w:val="00BC1E5D"/>
    <w:rsid w:val="00BC6026"/>
    <w:rsid w:val="00C612D1"/>
    <w:rsid w:val="00C7324E"/>
    <w:rsid w:val="00C76EBF"/>
    <w:rsid w:val="00C82B79"/>
    <w:rsid w:val="00C87975"/>
    <w:rsid w:val="00C87EB9"/>
    <w:rsid w:val="00CA141D"/>
    <w:rsid w:val="00CB50CC"/>
    <w:rsid w:val="00CC054B"/>
    <w:rsid w:val="00CE3C37"/>
    <w:rsid w:val="00D30C51"/>
    <w:rsid w:val="00D61432"/>
    <w:rsid w:val="00D7037A"/>
    <w:rsid w:val="00D714FC"/>
    <w:rsid w:val="00D8183B"/>
    <w:rsid w:val="00D86ABF"/>
    <w:rsid w:val="00D930AD"/>
    <w:rsid w:val="00DD2B23"/>
    <w:rsid w:val="00DD6D9D"/>
    <w:rsid w:val="00E67AA1"/>
    <w:rsid w:val="00E84BA9"/>
    <w:rsid w:val="00E9085F"/>
    <w:rsid w:val="00ED07DD"/>
    <w:rsid w:val="00ED17FD"/>
    <w:rsid w:val="00EF4E43"/>
    <w:rsid w:val="00F03EED"/>
    <w:rsid w:val="00F4228F"/>
    <w:rsid w:val="00F464AE"/>
    <w:rsid w:val="00F54AD5"/>
    <w:rsid w:val="00F722C1"/>
    <w:rsid w:val="00FA0736"/>
    <w:rsid w:val="00FA19B1"/>
    <w:rsid w:val="00FC71D2"/>
    <w:rsid w:val="00FD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8A435"/>
  <w15:docId w15:val="{164C1D75-F29A-43C0-B8BC-E02AC5EFD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99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A0B3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A0B37"/>
    <w:pPr>
      <w:ind w:left="720"/>
      <w:contextualSpacing/>
    </w:pPr>
  </w:style>
  <w:style w:type="table" w:customStyle="1" w:styleId="LightGrid-Accent11">
    <w:name w:val="Light Grid - Accent 11"/>
    <w:basedOn w:val="TableNormal"/>
    <w:uiPriority w:val="62"/>
    <w:rsid w:val="000B4C8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4">
    <w:name w:val="Light Grid Accent 4"/>
    <w:basedOn w:val="TableNormal"/>
    <w:uiPriority w:val="62"/>
    <w:rsid w:val="000B4C8A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2">
    <w:name w:val="Light Grid Accent 2"/>
    <w:basedOn w:val="TableNormal"/>
    <w:uiPriority w:val="62"/>
    <w:rsid w:val="00FA19B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D3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B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B39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D714F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26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653"/>
  </w:style>
  <w:style w:type="paragraph" w:styleId="Footer">
    <w:name w:val="footer"/>
    <w:basedOn w:val="Normal"/>
    <w:link w:val="FooterChar"/>
    <w:uiPriority w:val="99"/>
    <w:unhideWhenUsed/>
    <w:rsid w:val="00426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653"/>
  </w:style>
  <w:style w:type="table" w:styleId="GridTable2">
    <w:name w:val="Grid Table 2"/>
    <w:basedOn w:val="TableNormal"/>
    <w:uiPriority w:val="47"/>
    <w:rsid w:val="00B9653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B965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6">
    <w:name w:val="Grid Table 4 Accent 6"/>
    <w:basedOn w:val="TableNormal"/>
    <w:uiPriority w:val="49"/>
    <w:rsid w:val="003D56C0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4-Accent4">
    <w:name w:val="Grid Table 4 Accent 4"/>
    <w:basedOn w:val="TableNormal"/>
    <w:uiPriority w:val="49"/>
    <w:rsid w:val="00D30C51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30C51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41">
    <w:name w:val="Grid Table 4 - Accent 41"/>
    <w:basedOn w:val="TableNormal"/>
    <w:next w:val="GridTable4-Accent4"/>
    <w:uiPriority w:val="49"/>
    <w:rsid w:val="00D30C51"/>
    <w:pPr>
      <w:spacing w:after="0"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6Colorful-Accent6">
    <w:name w:val="Grid Table 6 Colorful Accent 6"/>
    <w:basedOn w:val="TableNormal"/>
    <w:uiPriority w:val="51"/>
    <w:rsid w:val="006D1F79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D2B2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84BA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6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2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raed</dc:creator>
  <cp:lastModifiedBy>Elshami, Mohamedraed Soliman</cp:lastModifiedBy>
  <cp:revision>64</cp:revision>
  <dcterms:created xsi:type="dcterms:W3CDTF">2018-11-23T01:49:00Z</dcterms:created>
  <dcterms:modified xsi:type="dcterms:W3CDTF">2021-08-08T22:31:00Z</dcterms:modified>
</cp:coreProperties>
</file>